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ATERIAL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</w:rPr>
      </w:pPr>
      <w:bookmarkStart w:colFirst="0" w:colLast="0" w:name="_heading=h.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e-Table 1. Comparison of baseline characteristics between participants included in and excluded from the primary outcome analysis</w:t>
      </w:r>
    </w:p>
    <w:tbl>
      <w:tblPr>
        <w:tblStyle w:val="Table1"/>
        <w:tblW w:w="90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15"/>
        <w:gridCol w:w="2145"/>
        <w:gridCol w:w="3015"/>
        <w:tblGridChange w:id="0">
          <w:tblGrid>
            <w:gridCol w:w="3915"/>
            <w:gridCol w:w="2145"/>
            <w:gridCol w:w="301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Included (N=6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Excluded  (N=3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97/619 (47·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7/30 (56·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Under 60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54/619 (24·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9/30 (3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Greater than or equal to 60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65/619 (75·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1/30 (7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71·00 (60·00-80·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74·00 (54·50-84·5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Self-identified ra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Wh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89/619 (79·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4/30 (8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n-Whit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30/619 (21·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/30 (2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Years of schooling, median (IQR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2·00 (7·00-16·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2·00 (9·25-16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Smok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Current smo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3/619 (6·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/30 (3·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Past smo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67/619 (43·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3/30 (43·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 history of smo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09/619 (49·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6/30 (53·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Alcohol abu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90/619 (14·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/30 (6·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Family income per mo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Up to R$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96/517 (18·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/22 (22·7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R$2001 to R$4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12/517 (21·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/22 (9·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R$4001 to R$10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21/517 (23·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/22 (18·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R$10,001 to R$20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96/517 (18·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/22 (22·7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Above R$20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92/517 (17·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/22 (27·2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B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id w:val="1491303783"/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BMI ≥ 25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65/619 (26·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8/30 (6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5·97 (23·05-30·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7·2 (23·96-30·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C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79/619 (28·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2/30 (4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83/619 (29·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/30 (2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id w:val="803966666"/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≥ 2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57/619 (41·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2/30 (4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·00 (0·00-2·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·00 (0·00-2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Comorbid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Cardiovascular disea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highlight w:val="white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56/619 (57·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8/30 (6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Systemic arterial hyper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80/619 (45·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6/30 (53·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10/619 (33·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9/30 (3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COPD, asthma, or pulmonary fibr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37/619 (22·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/30 (16·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Solid tumour with and without metasta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80/619 (12·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/30 (13·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A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/619 (0·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/30 (3·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History of mental illnes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highlight w:val="white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15/619 (34·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0/30 (33·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COVID-19 vaccination hist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73/618 (92·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8/29 (96·5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Worst severity scale score during hospital st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Without ventilatory supp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88/545 (52·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3/20 (65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Low-flow oxy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46/545 (26·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/20 (25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asal cannula oxygen or NIV or M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11/545 (20·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/20 (1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Need for M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5/618 (4·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/30 (3·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Need for NI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1/618 (9·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/30 (6·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Need for high-flow nasal cann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4/618 (10·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/30 (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Need for low-flow oxy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33/539 (43·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/20(3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Thromboembolic event during hospitalis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5/618 (4·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/29 (3·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Length of hospital stay, 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8·00 (5·00-13·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7·00 (5·00-9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ICU admi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15/619 (18·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/30 (1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Length of ICU st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·00 (2·00-10·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·00 (1·50-4·50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D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MI: body mass index; CCI: Charlson comorbidity index; COPD: chronic obstructive pulmonary disease; ICU: intensive care unit; IQR: interquartile range (p25-p75); MV: mechanical ventilation; NIV: non-invasive ventilation.</w:t>
      </w:r>
    </w:p>
    <w:p w:rsidR="00000000" w:rsidDel="00000000" w:rsidP="00000000" w:rsidRDefault="00000000" w:rsidRPr="00000000" w14:paraId="0000009E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ta are n/n total (%) unless otherwise specified.</w:t>
      </w:r>
    </w:p>
    <w:p w:rsidR="00000000" w:rsidDel="00000000" w:rsidP="00000000" w:rsidRDefault="00000000" w:rsidRPr="00000000" w14:paraId="0000009F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0"/>
          <w:szCs w:val="20"/>
          <w:vertAlign w:val="super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n-White: those who self-identified as Black, Brown, Yellow, or Indigenous;</w:t>
      </w:r>
    </w:p>
    <w:p w:rsidR="00000000" w:rsidDel="00000000" w:rsidP="00000000" w:rsidRDefault="00000000" w:rsidRPr="00000000" w14:paraId="000000A0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Years of schooling are assessed without considering failing grades;</w:t>
      </w:r>
    </w:p>
    <w:p w:rsidR="00000000" w:rsidDel="00000000" w:rsidP="00000000" w:rsidRDefault="00000000" w:rsidRPr="00000000" w14:paraId="000000A1">
      <w:pPr>
        <w:spacing w:line="240" w:lineRule="auto"/>
        <w:rPr>
          <w:rFonts w:ascii="Times New Roman" w:cs="Times New Roman" w:eastAsia="Times New Roman" w:hAnsi="Times New Roman"/>
          <w:sz w:val="20"/>
          <w:szCs w:val="20"/>
          <w:highlight w:val="yellow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0"/>
          <w:szCs w:val="20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urrent smoking: having smoked at least 1 cigarette in the past 30 days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0"/>
          <w:szCs w:val="20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lcohol abuse: 14 drinks per week for women and 21 drinks per week for men;</w:t>
      </w:r>
    </w:p>
    <w:p w:rsidR="00000000" w:rsidDel="00000000" w:rsidP="00000000" w:rsidRDefault="00000000" w:rsidRPr="00000000" w14:paraId="000000A3">
      <w:pPr>
        <w:spacing w:line="240" w:lineRule="auto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0"/>
          <w:szCs w:val="20"/>
          <w:highlight w:val="white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Cardiovascular disease: heart failure, coronary artery disease with or without myocardial revascularisation, moderate/severe valve disease, resistant hypertension (3 or more antihypertensive drugs), permanent arrhythmias (atrial fibrillation/flutter), or cardiomyopathies; </w:t>
      </w:r>
    </w:p>
    <w:p w:rsidR="00000000" w:rsidDel="00000000" w:rsidP="00000000" w:rsidRDefault="00000000" w:rsidRPr="00000000" w14:paraId="000000A4">
      <w:pPr>
        <w:spacing w:line="240" w:lineRule="auto"/>
        <w:rPr>
          <w:rFonts w:ascii="Times New Roman" w:cs="Times New Roman" w:eastAsia="Times New Roman" w:hAnsi="Times New Roman"/>
          <w:b w:val="1"/>
          <w:color w:val="ff0000"/>
          <w:sz w:val="20"/>
          <w:szCs w:val="20"/>
          <w:highlight w:val="white"/>
          <w:vertAlign w:val="superscript"/>
        </w:rPr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0"/>
          <w:szCs w:val="20"/>
          <w:highlight w:val="white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His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ory of mental illness: previous diagnosis of anxiety or depress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e-Table 2. Reported problems across dimensions of the EQ-5D-3L among survivors at each timepoint</w:t>
      </w:r>
    </w:p>
    <w:tbl>
      <w:tblPr>
        <w:tblStyle w:val="Table2"/>
        <w:tblW w:w="135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30"/>
        <w:gridCol w:w="1695"/>
        <w:gridCol w:w="2175"/>
        <w:gridCol w:w="2190"/>
        <w:gridCol w:w="2130"/>
        <w:gridCol w:w="2580"/>
        <w:tblGridChange w:id="0">
          <w:tblGrid>
            <w:gridCol w:w="2730"/>
            <w:gridCol w:w="1695"/>
            <w:gridCol w:w="2175"/>
            <w:gridCol w:w="2190"/>
            <w:gridCol w:w="2130"/>
            <w:gridCol w:w="258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Prior (N=5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3 months (N=5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6 months (N=5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9 months (N=5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12 months (N=61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Mobility,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mean 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12; 1·38 (0·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49; 1·51 (0·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6; 1·45 (0·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17; 1·41 (0·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6; 1·46 (0·6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03/612 (65·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00/549 (54·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18/536 (59·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30/517 (63·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29/536 (61·3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Some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87/612 (30·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20/549 (40·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94/536 (36·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62/517 (31·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70/536 (31·7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Un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2/612 (3·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9/549 (5·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4/536 (4·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5/517 (4·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7/536 (6·9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Self-care, mean 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12; 1·22 (0·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49; 1·30 (0·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6; 1·28 (0·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17; 1·27 (0·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6; 1·28 (0·6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16/612 (84·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27/549 (77·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25/536 (79·2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11/517 (79·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27/536 (79·6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Some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0/612 (9·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81/549 (14·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71/536 (13·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73/517 (14·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6/536 (12·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Limi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6/612 (5·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1/549 (7·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0/536 (7·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3/517 (6·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3/536 (8·0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Usual activities, mean 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12; 1·29 (0·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49; 1·51 (0·6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6; 1·45 (0·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17; 1·38 (0·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6; 1·43 (0·6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72/612 (77·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26/549 (59·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47/536 (64·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58/517 (69·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62/536 (67·5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Some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00/612 (16·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67/549 (30·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38/536 (25·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20/517 (23·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16/536 (21·6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Un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0/612 (6·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6/549 (10·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1/536 (9·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9/517 (7·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8/536 (10·8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Pain/discomfort, mean 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12; 1·52 (0·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48; 1·62 (0·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5; 1·64 (0·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15; 1·55 (0·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6; 1·55 (0·6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 pain or discomf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42/612 (55·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72/548 (49·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57/535 (48·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76/515 (53·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80/536 (52·2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Some pain or discomf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24/612 (36·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12/548 (38·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13/535 (39·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95/515 (37·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15/536 (40·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Extreme pain or discomf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6/612 (7·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4/548 (11·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5/535 (12·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4/515 (8·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1/536 (7·6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Anxiety/depression, mean (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12; 1·49 (0·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47; 1·61 (0·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3; 1·58 (0·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17; 1·56 (0·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36; 1·55 (0·6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t anxious or dep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43/612 (56·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65/547 (48·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73/533 (51·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73/517 (52·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80/536 (52·2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Moderately anxious or dep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36/612 (38·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28/547 (41·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12/533 (39·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01/517 (38·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17/536 (40·4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Extremely anxious or depre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3/612 (5·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4/547 (9·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8/533 (9·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3/517 (8·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9/536 (7·2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EQ-5D-3L score, median (IQ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74 (0·62-1·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67 (0·42-0·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68 (0·42-0·8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73 (0·42-1·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69 (0·41-0·80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A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ta are n/n total (%) unless otherwise specified</w:t>
      </w:r>
    </w:p>
    <w:p w:rsidR="00000000" w:rsidDel="00000000" w:rsidP="00000000" w:rsidRDefault="00000000" w:rsidRPr="00000000" w14:paraId="0000012B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QR: interquartile range (p25-p75)</w:t>
      </w:r>
    </w:p>
    <w:p w:rsidR="00000000" w:rsidDel="00000000" w:rsidP="00000000" w:rsidRDefault="00000000" w:rsidRPr="00000000" w14:paraId="0000012C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  <w:sectPr>
          <w:type w:val="nextPage"/>
          <w:pgSz w:h="11909" w:w="16834" w:orient="landscape"/>
          <w:pgMar w:bottom="1440" w:top="1440" w:left="1440" w:right="1440" w:header="720" w:footer="720"/>
        </w:sect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D: standard deviation</w:t>
      </w:r>
    </w:p>
    <w:p w:rsidR="00000000" w:rsidDel="00000000" w:rsidP="00000000" w:rsidRDefault="00000000" w:rsidRPr="00000000" w14:paraId="0000012D">
      <w:pPr>
        <w:keepNext w:val="1"/>
        <w:keepLines w:val="1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e-Table 3. Mortality rate, causes of death, and relationship to COVID-19 during follow-up</w:t>
      </w:r>
    </w:p>
    <w:tbl>
      <w:tblPr>
        <w:tblStyle w:val="Table3"/>
        <w:tblW w:w="877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080"/>
        <w:gridCol w:w="4695"/>
        <w:tblGridChange w:id="0">
          <w:tblGrid>
            <w:gridCol w:w="4080"/>
            <w:gridCol w:w="469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Dea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otal (N=61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83/619 (13·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0/619 (8·0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3/619 (2·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9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9/619 (1·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2 month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1/619 (1·7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Cardiovascular de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6/83 (79·5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4/83 (16·8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Unable to ass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/83 (3·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Cardiovascular cau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7/14 (50·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Congestive heart fail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/14 (28·5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Myocardial infar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/14 (21·4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Other cau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Pulmonary com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7/66 (40·9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Cancer-related cau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7/66 (25·7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eurological cau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7/66 (10·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n-COVID-19 infec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6/66 (9·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5/66 (7·5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Blee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/66 (4·5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Gastrointestinal complic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/66 (1·5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Relationship to COVID-19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Not re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2/83 (50·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Yes, directly or indirectly rel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4/83 (40·9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Unable to ass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/83 (4·8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Inconclus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3/83 (3·61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4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ta are n/n total (%).</w:t>
      </w:r>
    </w:p>
    <w:p w:rsidR="00000000" w:rsidDel="00000000" w:rsidP="00000000" w:rsidRDefault="00000000" w:rsidRPr="00000000" w14:paraId="00000165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elationship to COVID-19*: adjudicators also evaluated whether a participant's death was associated with COVID-19 based on clinical criteria.</w:t>
      </w:r>
    </w:p>
    <w:p w:rsidR="00000000" w:rsidDel="00000000" w:rsidP="00000000" w:rsidRDefault="00000000" w:rsidRPr="00000000" w14:paraId="00000166">
      <w:pPr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e-Table 4. Univariate survival analysis</w:t>
      </w:r>
    </w:p>
    <w:tbl>
      <w:tblPr>
        <w:tblStyle w:val="Table4"/>
        <w:tblW w:w="89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15"/>
        <w:gridCol w:w="1875"/>
        <w:gridCol w:w="1830"/>
        <w:gridCol w:w="2250"/>
        <w:tblGridChange w:id="0">
          <w:tblGrid>
            <w:gridCol w:w="3015"/>
            <w:gridCol w:w="1875"/>
            <w:gridCol w:w="1830"/>
            <w:gridCol w:w="225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Subgrou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16"/>
                <w:szCs w:val="16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Female 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(0·46;1·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id w:val="1811931708"/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Age ≥ 60 years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4·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(1·91;10·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&lt;0·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CCI =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·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(0·91;3·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id w:val="-946807646"/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CCI ≥ 2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·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(1·49;5·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sdt>
              <w:sdtPr>
                <w:id w:val="-23160234"/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6"/>
                    <w:szCs w:val="16"/>
                    <w:rtl w:val="0"/>
                  </w:rPr>
                  <w:t xml:space="preserve">BMI ≥ 25 kg/m²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(0·36;0·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Severity score 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2·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(1·37;4·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Severity score 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 and 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·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(0·92;3·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0·0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8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95% CI: confidence interval; BMI: body mass index; CCI: Charlson comorbidity index; HR: hazard ratio.</w:t>
      </w:r>
    </w:p>
    <w:p w:rsidR="00000000" w:rsidDel="00000000" w:rsidP="00000000" w:rsidRDefault="00000000" w:rsidRPr="00000000" w14:paraId="0000018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everity score 3: admitted to hospital but requiring low-flow supplemental oxygen; </w:t>
      </w:r>
    </w:p>
    <w:p w:rsidR="00000000" w:rsidDel="00000000" w:rsidP="00000000" w:rsidRDefault="00000000" w:rsidRPr="00000000" w14:paraId="0000018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everity score 4: admitted to hospital requiring high-flow nasal cannula or non-invasive ventilation (NIV); </w:t>
      </w:r>
    </w:p>
    <w:p w:rsidR="00000000" w:rsidDel="00000000" w:rsidP="00000000" w:rsidRDefault="00000000" w:rsidRPr="00000000" w14:paraId="0000018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0"/>
          <w:szCs w:val="20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everity score 5: admitted to hospital requiring mechanical ventilation (MV) or extracorporeal membrane oxygenation (ECMO).</w:t>
      </w:r>
    </w:p>
    <w:p w:rsidR="00000000" w:rsidDel="00000000" w:rsidP="00000000" w:rsidRDefault="00000000" w:rsidRPr="00000000" w14:paraId="0000018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e-Table 5. Study organisation</w:t>
      </w:r>
    </w:p>
    <w:p w:rsidR="00000000" w:rsidDel="00000000" w:rsidP="00000000" w:rsidRDefault="00000000" w:rsidRPr="00000000" w14:paraId="0000018E">
      <w:pPr>
        <w:spacing w:line="240" w:lineRule="auto"/>
        <w:rPr>
          <w:rFonts w:ascii="Times New Roman" w:cs="Times New Roman" w:eastAsia="Times New Roman" w:hAnsi="Times New Roman"/>
          <w:b w:val="1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Participating centres</w:t>
      </w:r>
    </w:p>
    <w:tbl>
      <w:tblPr>
        <w:tblStyle w:val="Table5"/>
        <w:tblW w:w="85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15"/>
        <w:gridCol w:w="5190"/>
        <w:tblGridChange w:id="0">
          <w:tblGrid>
            <w:gridCol w:w="3315"/>
            <w:gridCol w:w="5190"/>
          </w:tblGrid>
        </w:tblGridChange>
      </w:tblGrid>
      <w:tr>
        <w:trPr>
          <w:cantSplit w:val="0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Moinhos de Vent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los Delmar do Amaral - carlosferreira20362@g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briel Bielfess Rieth</w:t>
            </w:r>
          </w:p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toria Homem Machado</w:t>
            </w:r>
          </w:p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ucas Gobetti da Luz</w:t>
            </w:r>
          </w:p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anine Gonzaga</w:t>
            </w:r>
          </w:p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dressa Daga</w:t>
            </w:r>
          </w:p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ura Przybylski</w:t>
            </w:r>
          </w:p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rica Leite</w:t>
            </w:r>
          </w:p>
          <w:p w:rsidR="00000000" w:rsidDel="00000000" w:rsidP="00000000" w:rsidRDefault="00000000" w:rsidRPr="00000000" w14:paraId="0000019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nielle Amaral Pereira</w:t>
            </w:r>
          </w:p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ogo Rocha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Doutor Leo Orsi Bernardes de Itapetining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vian Menezes Irineu - virineu@g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eillin Mirella de Almeida</w:t>
            </w:r>
          </w:p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viane Aparecida da Silva Correa</w:t>
            </w:r>
          </w:p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rian Aparecida Ferreira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Ernesto Dornell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liana Cardozo Fernandes - jufernandes75@g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obias Cancian Milbradt</w:t>
            </w:r>
          </w:p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runa Lago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Metropolitano Doutor Célio de Castr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ionara Cristina Francisco - saionaracf@g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izelle Fernanda Oliveira Silva</w:t>
            </w:r>
          </w:p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osafá Ferreira Chaves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Alemão Oswaldo Cruz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ecil Diego Miranda de Menezes Neves - pmenezes@haoc.com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ctor Augusto Hamamoto Sato</w:t>
            </w:r>
          </w:p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ina Andrade Faria</w:t>
            </w:r>
          </w:p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tonio Marcos Assuncim</w:t>
            </w:r>
          </w:p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ose Cristina Moreira Silva</w:t>
            </w:r>
          </w:p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oberta Barbuio Macota de Souza</w:t>
            </w:r>
          </w:p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tícia Issa Lledo</w:t>
            </w:r>
          </w:p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iana de Antonio Corradi 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do Coraçã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ucas Tramuja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rnando Azevedo Medrado Junior</w:t>
            </w:r>
          </w:p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runa Fornazieri Piotto</w:t>
            </w:r>
          </w:p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tícia Barbante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is da Universidade Estadual de Ponta Gross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liana Carvalho Schleder - juliana.schleder@uepg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llyanna Kassia de Oliveira Borges</w:t>
            </w:r>
          </w:p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cardo Zanetti Gomes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e Maternidade SEPAC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lávio Freitas - fgrfreitas@sepaco.org.b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niela Boschetti</w:t>
            </w:r>
          </w:p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thaly Fonseca Nunes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nstituto Orizont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stevão Lanna Figueiredo - estevao@cardiol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rnando Carvalho Neuenschwander</w:t>
            </w:r>
          </w:p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Beneficência de Ribeirão Pret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rnando Gioppo Blauth - blauthfernando@g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Universitário de Canoa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ego Miltersteiner - md.diegorm@g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manuelle Toledo Ortiz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do Coração de Mato Grosso do Su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uricio Antonio Pompilio 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16"/>
                <w:szCs w:val="16"/>
                <w:rtl w:val="0"/>
              </w:rPr>
              <w:t xml:space="preserve">mapompilio@yahoo.com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driana de Oliveira França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Vila Nov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uciane Maria Facchi 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ff"/>
                <w:sz w:val="16"/>
                <w:szCs w:val="16"/>
                <w:rtl w:val="0"/>
              </w:rPr>
              <w:t xml:space="preserve">lufacchi@uol.com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de Clínicas da Universidade Federal de Minas Gerai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ndack Alencar Nobre Jr - vandack@g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Beneficência Portuguesa de São Paul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viane Cordeiro Veiga - viviane.veiga@bp.org.b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aique Lima Gomes</w:t>
            </w:r>
          </w:p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liana Chaves Coelho</w:t>
            </w:r>
          </w:p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lipe Augusto da Silva</w:t>
            </w:r>
          </w:p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lisangela da Silva Rodrigues Marçal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entro de Medicina Tropical de Rondônia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inicius Ortigosa Nogueira - vinicius.nogueira@unir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nuela Marinho de Andrade</w:t>
            </w:r>
          </w:p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lana Monteiro Batista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Universitário de Londrina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ézar Eumann Mesas - cemesas@uel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niela dos Anjos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nstituto de Cardiologia - Fundação Universitária de Cardiologi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ine Coletto Jaccottet - aline.coletto@hot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co Furlanetto</w:t>
            </w:r>
          </w:p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uilherme Antônio Viganó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de Clínicas de Porto Aleg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hiago Costa Lisboa - tlisboa@hcpa.edu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a Carolina Mardini</w:t>
            </w:r>
          </w:p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dressa Daga</w:t>
            </w:r>
          </w:p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trícia Fernandes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entro de Pesquisa Clínica e Populacional Hospitaliza - Nelson Cornete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niel Souto Silveira - danielsscardio@hot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tícia Klein</w:t>
            </w:r>
          </w:p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láudia Teixeira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São Vicente de Paulo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exandre Pereira Tognon - aptognon@hsvp.com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oma Santin Menegasso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Emydio Germano - Santa Casa de Belo Horizont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láudio Dornas de Oliveira - claudiodornas@santacasabh.org.b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brina Gomes dos Santos</w:t>
            </w:r>
          </w:p>
          <w:p w:rsidR="00000000" w:rsidDel="00000000" w:rsidP="00000000" w:rsidRDefault="00000000" w:rsidRPr="00000000" w14:paraId="0000023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sabela Olegário Bernardes Louredo</w:t>
            </w:r>
          </w:p>
          <w:p w:rsidR="00000000" w:rsidDel="00000000" w:rsidP="00000000" w:rsidRDefault="00000000" w:rsidRPr="00000000" w14:paraId="0000023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iane Joice Ferraz Santos</w:t>
            </w:r>
          </w:p>
          <w:p w:rsidR="00000000" w:rsidDel="00000000" w:rsidP="00000000" w:rsidRDefault="00000000" w:rsidRPr="00000000" w14:paraId="0000023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iverson Richard Soares Menezes</w:t>
            </w:r>
          </w:p>
          <w:p w:rsidR="00000000" w:rsidDel="00000000" w:rsidP="00000000" w:rsidRDefault="00000000" w:rsidRPr="00000000" w14:paraId="0000023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riadne Poliana de Oliveira Bastos</w:t>
            </w:r>
          </w:p>
          <w:p w:rsidR="00000000" w:rsidDel="00000000" w:rsidP="00000000" w:rsidRDefault="00000000" w:rsidRPr="00000000" w14:paraId="00000236">
            <w:pPr>
              <w:spacing w:line="240" w:lineRule="auto"/>
              <w:rPr>
                <w:rFonts w:ascii="Times New Roman" w:cs="Times New Roman" w:eastAsia="Times New Roman" w:hAnsi="Times New Roman"/>
                <w:color w:val="50005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olina Thais Pires Cos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ffffff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spital de Clínicas de Passo Fund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ffffff" w:space="0" w:sz="6" w:val="single"/>
              <w:bottom w:color="000000" w:space="0" w:sz="0" w:val="nil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ncipal investig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anaina Pilau - jpilau@hotmail.co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earch te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line="240" w:lineRule="auto"/>
              <w:rPr>
                <w:rFonts w:ascii="Times New Roman" w:cs="Times New Roman" w:eastAsia="Times New Roman" w:hAnsi="Times New Roman"/>
                <w:color w:val="50005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iscila Tonial Foscarini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3D">
      <w:pPr>
        <w:spacing w:line="240" w:lineRule="auto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8503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67"/>
        <w:gridCol w:w="5636"/>
        <w:tblGridChange w:id="0">
          <w:tblGrid>
            <w:gridCol w:w="2867"/>
            <w:gridCol w:w="563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m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eering committ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lena Soriano Marcolino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runa Brandão Barreto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ulo R Schvartzman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a Carolina Peçanha Antonio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oline Cabral Robinson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icon Falavig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isi Anne Polanczyk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gis Goulart Ros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ciane Maria Rover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raldine Trott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vestigat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raldine Trott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ciane Maria Rover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rnando Luis Scolari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nise de Souz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a Paula Aquistapase Dagnino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osa da Rosa Minho dos Santo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iana Motta Dias da Silv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íne Fogliati de Carli 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briela Soares Rech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melyn de Souza Roldao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uane Mocellin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ine Paula Miozzo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ennifer Menna Barreto de Souza</w:t>
            </w:r>
          </w:p>
          <w:p w:rsidR="00000000" w:rsidDel="00000000" w:rsidP="00000000" w:rsidRDefault="00000000" w:rsidRPr="00000000" w14:paraId="0000026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brielle Nunes da Silv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olina Rothmann Itaqui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briel Pozza Muller Estivalete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liana de Mesquita Neto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llen Jordan Martins Freita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driana Avil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therine Vitoria Pereira dos Santo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ristian Morais Soare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oão Vítor Gozzi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grid Flor dos Santo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la Moura D´Ávil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milli Galvão Mooler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anys Santos da Silveir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0" w:val="nil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3f3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Love Lamantha Morain</w:t>
            </w:r>
          </w:p>
        </w:tc>
      </w:tr>
    </w:tbl>
    <w:p w:rsidR="00000000" w:rsidDel="00000000" w:rsidP="00000000" w:rsidRDefault="00000000" w:rsidRPr="00000000" w14:paraId="00000289">
      <w:pPr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bookmarkStart w:colFirst="0" w:colLast="0" w:name="_heading=h.1fob9te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e-Figure 1. Geographical distribution of the 24 participating centres: centres by state</w:t>
      </w:r>
    </w:p>
    <w:p w:rsidR="00000000" w:rsidDel="00000000" w:rsidP="00000000" w:rsidRDefault="00000000" w:rsidRPr="00000000" w14:paraId="0000028B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3672840" cy="2938272"/>
            <wp:effectExtent b="0" l="0" r="0" t="0"/>
            <wp:docPr descr="Mapa&#10;&#10;Descrição gerada automaticamente" id="1763864858" name="image4.jpg"/>
            <a:graphic>
              <a:graphicData uri="http://schemas.openxmlformats.org/drawingml/2006/picture">
                <pic:pic>
                  <pic:nvPicPr>
                    <pic:cNvPr descr="Mapa&#10;&#10;Descrição gerada automaticamente" id="0" name="image4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72840" cy="293827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C">
      <w:pPr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bookmarkStart w:colFirst="0" w:colLast="0" w:name="_heading=h.3znysh7" w:id="3"/>
      <w:bookmarkEnd w:id="3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e-Figure 2. Radar chart of health-related quality of life at each timepoint </w:t>
      </w:r>
    </w:p>
    <w:p w:rsidR="00000000" w:rsidDel="00000000" w:rsidP="00000000" w:rsidRDefault="00000000" w:rsidRPr="00000000" w14:paraId="0000028E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3852672" cy="2359152"/>
            <wp:effectExtent b="0" l="0" r="0" t="0"/>
            <wp:docPr descr="Gráfico, Gráfico de radar&#10;&#10;Descrição gerada automaticamente" id="1763864860" name="image5.jpg"/>
            <a:graphic>
              <a:graphicData uri="http://schemas.openxmlformats.org/drawingml/2006/picture">
                <pic:pic>
                  <pic:nvPicPr>
                    <pic:cNvPr descr="Gráfico, Gráfico de radar&#10;&#10;Descrição gerada automaticamente" id="0" name="image5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672" cy="23591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F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D: anxiety/depression</w:t>
      </w:r>
    </w:p>
    <w:p w:rsidR="00000000" w:rsidDel="00000000" w:rsidP="00000000" w:rsidRDefault="00000000" w:rsidRPr="00000000" w14:paraId="00000290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: mobility</w:t>
      </w:r>
    </w:p>
    <w:p w:rsidR="00000000" w:rsidDel="00000000" w:rsidP="00000000" w:rsidRDefault="00000000" w:rsidRPr="00000000" w14:paraId="00000291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: pain</w:t>
      </w:r>
    </w:p>
    <w:p w:rsidR="00000000" w:rsidDel="00000000" w:rsidP="00000000" w:rsidRDefault="00000000" w:rsidRPr="00000000" w14:paraId="00000292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C: self-care</w:t>
      </w:r>
    </w:p>
    <w:p w:rsidR="00000000" w:rsidDel="00000000" w:rsidP="00000000" w:rsidRDefault="00000000" w:rsidRPr="00000000" w14:paraId="00000293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A: usual activities</w:t>
      </w:r>
    </w:p>
    <w:p w:rsidR="00000000" w:rsidDel="00000000" w:rsidP="00000000" w:rsidRDefault="00000000" w:rsidRPr="00000000" w14:paraId="00000294">
      <w:pPr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2et92p0" w:id="4"/>
      <w:bookmarkEnd w:id="4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5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e-Figure 3. Comparison of participants' 12-month EQ-5D-3L by ICU stay</w:t>
      </w:r>
    </w:p>
    <w:p w:rsidR="00000000" w:rsidDel="00000000" w:rsidP="00000000" w:rsidRDefault="00000000" w:rsidRPr="00000000" w14:paraId="0000029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873500"/>
            <wp:effectExtent b="0" l="0" r="0" t="0"/>
            <wp:docPr id="1763864859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73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7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Q-5D-3L, EuroQol five-dimension three-level questionnaire.</w:t>
      </w:r>
    </w:p>
    <w:p w:rsidR="00000000" w:rsidDel="00000000" w:rsidP="00000000" w:rsidRDefault="00000000" w:rsidRPr="00000000" w14:paraId="00000298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x marker represents mean, the box plot inner horizontal lines represent median. Boxes represent IQR (25th and 75th percentiles), vertical whiskers represent 1·5 IQR beyond the 25th and 75th percentiles; extreme values were not represented in the figure. In the Brazilian population, EQ-5D-3L scores range from -0·17 (worst) to 1 (best), with a minimal clinically important difference of 0·03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vertAlign w:val="superscript"/>
          <w:rtl w:val="0"/>
        </w:rPr>
        <w:t xml:space="preserve">1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The mean value in the Brazilian population is 0·82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vertAlign w:val="superscript"/>
          <w:rtl w:val="0"/>
        </w:rPr>
        <w:t xml:space="preserve">1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Patients w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o died during follow-up were assigned a score of zero on all subsequent follow-ups.</w:t>
      </w:r>
    </w:p>
    <w:p w:rsidR="00000000" w:rsidDel="00000000" w:rsidP="00000000" w:rsidRDefault="00000000" w:rsidRPr="00000000" w14:paraId="0000029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A">
      <w:pPr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htgjq2nqv77o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e-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sz w:val="20"/>
          <w:szCs w:val="20"/>
          <w:highlight w:val="white"/>
          <w:u w:val="none"/>
          <w:vertAlign w:val="baseline"/>
          <w:rtl w:val="0"/>
        </w:rPr>
        <w:t xml:space="preserve">Fi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highlight w:val="white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sz w:val="20"/>
          <w:szCs w:val="20"/>
          <w:highlight w:val="white"/>
          <w:u w:val="none"/>
          <w:vertAlign w:val="baseline"/>
          <w:rtl w:val="0"/>
        </w:rPr>
        <w:t xml:space="preserve">. Mu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ltivariate generalised estimating equation (GEE) analysis of factors associated with quality of life at 12 months - survivors only</w:t>
      </w:r>
    </w:p>
    <w:p w:rsidR="00000000" w:rsidDel="00000000" w:rsidP="00000000" w:rsidRDefault="00000000" w:rsidRPr="00000000" w14:paraId="000002B2">
      <w:pPr>
        <w:rPr>
          <w:highlight w:val="white"/>
        </w:rPr>
      </w:pPr>
      <w:r w:rsidDel="00000000" w:rsidR="00000000" w:rsidRPr="00000000">
        <w:rPr/>
        <w:drawing>
          <wp:inline distB="0" distT="0" distL="0" distR="0">
            <wp:extent cx="3852672" cy="1536192"/>
            <wp:effectExtent b="0" l="0" r="0" t="0"/>
            <wp:docPr descr="Gráfico, Gráfico de caixa estreita&#10;&#10;Descrição gerada automaticamente" id="1763864862" name="image3.jpg"/>
            <a:graphic>
              <a:graphicData uri="http://schemas.openxmlformats.org/drawingml/2006/picture">
                <pic:pic>
                  <pic:nvPicPr>
                    <pic:cNvPr descr="Gráfico, Gráfico de caixa estreita&#10;&#10;Descrição gerada automaticamente" id="0" name="image3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672" cy="153619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3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95% CI: confidence interval; BMI: body mass index; CCI: Charlson comorbidity index</w:t>
      </w:r>
    </w:p>
    <w:p w:rsidR="00000000" w:rsidDel="00000000" w:rsidP="00000000" w:rsidRDefault="00000000" w:rsidRPr="00000000" w14:paraId="000002B4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istory of mental illness: previous diagnosis of anxiety or depression</w:t>
      </w:r>
    </w:p>
    <w:p w:rsidR="00000000" w:rsidDel="00000000" w:rsidP="00000000" w:rsidRDefault="00000000" w:rsidRPr="00000000" w14:paraId="000002B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everity score 3 - admitted to hospital but requiring low-flow supplemental oxygen; </w:t>
      </w:r>
    </w:p>
    <w:p w:rsidR="00000000" w:rsidDel="00000000" w:rsidP="00000000" w:rsidRDefault="00000000" w:rsidRPr="00000000" w14:paraId="000002B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everity score 4 – admitted to hospital requiring high-flow nasal cannula or non-invasive ventilation (NIV); </w:t>
      </w:r>
    </w:p>
    <w:p w:rsidR="00000000" w:rsidDel="00000000" w:rsidP="00000000" w:rsidRDefault="00000000" w:rsidRPr="00000000" w14:paraId="000002B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0"/>
          <w:szCs w:val="20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everity score 5 – admitted to hospital requiring mechanical ventilation (MV) or extracorporeal membrane oxygenation (ECMO).</w:t>
      </w:r>
    </w:p>
    <w:p w:rsidR="00000000" w:rsidDel="00000000" w:rsidP="00000000" w:rsidRDefault="00000000" w:rsidRPr="00000000" w14:paraId="000002B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tyjcwt" w:id="6"/>
      <w:bookmarkEnd w:id="6"/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β: The beta coefficient represents the expected change in the dependent variable for a one-unit change in the independent variable, while maintaining all other variables constant.</w:t>
      </w:r>
    </w:p>
    <w:p w:rsidR="00000000" w:rsidDel="00000000" w:rsidP="00000000" w:rsidRDefault="00000000" w:rsidRPr="00000000" w14:paraId="000002B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e-Fi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5 - Kaplan-Meier survival curve</w:t>
      </w:r>
    </w:p>
    <w:p w:rsidR="00000000" w:rsidDel="00000000" w:rsidP="00000000" w:rsidRDefault="00000000" w:rsidRPr="00000000" w14:paraId="000002BB">
      <w:pPr>
        <w:spacing w:line="480" w:lineRule="auto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</w:rPr>
        <w:drawing>
          <wp:inline distB="0" distT="0" distL="0" distR="0">
            <wp:extent cx="3852672" cy="3300984"/>
            <wp:effectExtent b="0" l="0" r="0" t="0"/>
            <wp:docPr descr="Gráfico, Gráfico de linhas&#10;&#10;Descrição gerada automaticamente" id="1763864861" name="image1.jpg"/>
            <a:graphic>
              <a:graphicData uri="http://schemas.openxmlformats.org/drawingml/2006/picture">
                <pic:pic>
                  <pic:nvPicPr>
                    <pic:cNvPr descr="Gráfico, Gráfico de linhas&#10;&#10;Descrição gerada automaticamente" id="0" name="image1.jp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672" cy="330098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C">
      <w:pPr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sz w:val="18"/>
          <w:szCs w:val="18"/>
          <w:highlight w:val="white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highlight w:val="white"/>
          <w:u w:val="none"/>
          <w:vertAlign w:val="baseline"/>
          <w:rtl w:val="0"/>
        </w:rPr>
        <w:t xml:space="preserve">e-Fi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sz w:val="20"/>
          <w:szCs w:val="20"/>
          <w:highlight w:val="white"/>
          <w:u w:val="none"/>
          <w:vertAlign w:val="baseline"/>
          <w:rtl w:val="0"/>
        </w:rPr>
        <w:t xml:space="preserve">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highlight w:val="white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sz w:val="20"/>
          <w:szCs w:val="20"/>
          <w:highlight w:val="white"/>
          <w:u w:val="none"/>
          <w:vertAlign w:val="baseline"/>
          <w:rtl w:val="0"/>
        </w:rPr>
        <w:t xml:space="preserve">. Causes of deat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E">
      <w:pPr>
        <w:spacing w:line="480" w:lineRule="auto"/>
        <w:rPr/>
      </w:pPr>
      <w:bookmarkStart w:colFirst="0" w:colLast="0" w:name="_heading=h.3dy6vkm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</w:rPr>
        <w:drawing>
          <wp:inline distB="0" distT="0" distL="0" distR="0">
            <wp:extent cx="3852672" cy="2310384"/>
            <wp:effectExtent b="0" l="0" r="0" t="0"/>
            <wp:docPr descr="Gráfico, Gráfico de barras, Histograma&#10;&#10;Descrição gerada automaticamente" id="1763864857" name="image6.jpg"/>
            <a:graphic>
              <a:graphicData uri="http://schemas.openxmlformats.org/drawingml/2006/picture">
                <pic:pic>
                  <pic:nvPicPr>
                    <pic:cNvPr descr="Gráfico, Gráfico de barras, Histograma&#10;&#10;Descrição gerada automaticamente" id="0" name="image6.jp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672" cy="231038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type w:val="nextPage"/>
      <w:pgSz w:h="16834" w:w="11909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line="480" w:lineRule="auto"/>
    </w:pPr>
    <w:rPr>
      <w:rFonts w:ascii="Times New Roman" w:cs="Times New Roman" w:eastAsia="Times New Roman" w:hAnsi="Times New Roman"/>
      <w:b w:val="1"/>
      <w:sz w:val="20"/>
      <w:szCs w:val="20"/>
      <w:highlight w:val="white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Normal" w:default="1">
    <w:name w:val="normal"/>
  </w:style>
  <w:style w:type="table" w:styleId="TableNormal" w:default="1">
    <w:name w:val="Table Normal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1.jpg"/><Relationship Id="rId10" Type="http://schemas.openxmlformats.org/officeDocument/2006/relationships/image" Target="media/image3.jpg"/><Relationship Id="rId12" Type="http://schemas.openxmlformats.org/officeDocument/2006/relationships/image" Target="media/image6.jp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jpg"/><Relationship Id="rId8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FwUFwNRVwr4dtmHvOiMS2R/gKA==">CgMxLjAaJQoBMBIgCh4IB0IaCg9UaW1lcyBOZXcgUm9tYW4SB0d1bmdzdWgaJQoBMRIgCh4IB0IaCg9UaW1lcyBOZXcgUm9tYW4SB0d1bmdzdWgaJQoBMhIgCh4IB0IaCg9UaW1lcyBOZXcgUm9tYW4SB0d1bmdzdWgaJQoBMxIgCh4IB0IaCg9UaW1lcyBOZXcgUm9tYW4SB0d1bmdzdWgaJQoBNBIgCh4IB0IaCg9UaW1lcyBOZXcgUm9tYW4SB0d1bmdzdWgyCGguZ2pkZ3hzMgloLjMwajB6bGwyCWguMWZvYjl0ZTIJaC4zem55c2g3MgloLjJldDkycDAyDmguaHRnanEybnF2NzdvMghoLnR5amN3dDIJaC4zZHk2dmttOAByITF1U1N0aDdJaTFELVQyeVVsYWhRT3ZHNlR0Z1o1RVJR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8:38:00Z</dcterms:created>
  <dc:creator>Lídia Hauck Siqueira</dc:creator>
</cp:coreProperties>
</file>